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8DF0C" w14:textId="77777777" w:rsidR="00237B59" w:rsidRPr="00237B59" w:rsidRDefault="00237B59" w:rsidP="00237B59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1"/>
          <w:szCs w:val="21"/>
          <w14:ligatures w14:val="none"/>
        </w:rPr>
      </w:pPr>
      <w:r w:rsidRPr="00237B59">
        <w:rPr>
          <w:rFonts w:ascii="Times New Roman" w:eastAsia="Calibri" w:hAnsi="Times New Roman" w:cs="Times New Roman"/>
          <w:b/>
          <w:kern w:val="0"/>
          <w:sz w:val="21"/>
          <w:szCs w:val="21"/>
          <w14:ligatures w14:val="none"/>
        </w:rPr>
        <w:t xml:space="preserve">Appendix A: National Poison Data System (NPDS) Outcome Code Definitions </w:t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fldChar w:fldCharType="begin"/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instrText xml:space="preserve"> ADDIN ZOTERO_ITEM CSL_CITATION {"citationID":"SguEHfuB","properties":{"formattedCitation":"\\super 7\\nosupersub{}","plainCitation":"7","noteIndex":0},"citationItems":[{"id":472,"uris":["http://zotero.org/users/10427887/items/K6SGLN68"],"itemData":{"id":472,"type":"article-journal","container-title":"Clinical Toxicology","DOI":"10.1080/15563650.2022.2132768","ISSN":"1556-3650, 1556-9519","issue":"12","journalAbbreviation":"Clinical Toxicology","language":"en","page":"1381-1643","source":"DOI.org (Crossref)","title":"2021 Annual Report of the National Poison Data System &lt;sup&gt;©&lt;/sup&gt; (NPDS) from America’s Poison Centers: 39th Annual Report","title-short":"2021 Annual Report of the National Poison Data System &lt;sup&gt;©&lt;/sup&gt; (NPDS) from America’s Poison Centers","volume":"60","author":[{"family":"Gummin","given":"David D."},{"family":"Mowry","given":"James B."},{"family":"Beuhler","given":"Michael C."},{"family":"Spyker","given":"Daniel A."},{"family":"Rivers","given":"Laura J."},{"family":"Feldman","given":"Ryan"},{"family":"Brown","given":"Kaitlyn"},{"family":"Nathaniel","given":"P. T. Pham"},{"family":"Bronstein","given":"Alvin C."},{"family":"Weber","given":"Julie A."}],"issued":{"date-parts":[["2022",12,2]]}}}],"schema":"https://github.com/citation-style-language/schema/raw/master/csl-citation.json"} </w:instrText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fldChar w:fldCharType="separate"/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:vertAlign w:val="superscript"/>
          <w14:ligatures w14:val="none"/>
        </w:rPr>
        <w:t>7</w:t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fldChar w:fldCharType="end"/>
      </w:r>
    </w:p>
    <w:p w14:paraId="55E1980A" w14:textId="77777777" w:rsidR="00237B59" w:rsidRPr="00237B59" w:rsidRDefault="00237B59" w:rsidP="00237B59">
      <w:pPr>
        <w:spacing w:after="0" w:line="240" w:lineRule="auto"/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</w:pPr>
    </w:p>
    <w:p w14:paraId="4A9298D1" w14:textId="77777777" w:rsidR="00237B59" w:rsidRPr="00237B59" w:rsidRDefault="00237B59" w:rsidP="00237B59">
      <w:pPr>
        <w:numPr>
          <w:ilvl w:val="0"/>
          <w:numId w:val="1"/>
        </w:numPr>
        <w:spacing w:after="0" w:line="240" w:lineRule="auto"/>
        <w:contextualSpacing/>
        <w:textAlignment w:val="baseline"/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</w:pPr>
      <w:r w:rsidRPr="00237B59">
        <w:rPr>
          <w:rFonts w:ascii="Times New Roman" w:eastAsia="Arial" w:hAnsi="Times New Roman" w:cs="Times New Roman"/>
          <w:b/>
          <w:color w:val="000000"/>
          <w:kern w:val="0"/>
          <w:sz w:val="21"/>
          <w:szCs w:val="21"/>
          <w14:ligatures w14:val="none"/>
        </w:rPr>
        <w:t>No effect:</w:t>
      </w:r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the patient developed no symptoms </w:t>
      </w:r>
      <w:proofErr w:type="gramStart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>as a result of</w:t>
      </w:r>
      <w:proofErr w:type="gramEnd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the exposure.</w:t>
      </w:r>
    </w:p>
    <w:p w14:paraId="74FD53F4" w14:textId="77777777" w:rsidR="00237B59" w:rsidRPr="00237B59" w:rsidRDefault="00237B59" w:rsidP="00237B59">
      <w:pPr>
        <w:numPr>
          <w:ilvl w:val="0"/>
          <w:numId w:val="1"/>
        </w:numPr>
        <w:spacing w:after="0" w:line="240" w:lineRule="auto"/>
        <w:contextualSpacing/>
        <w:textAlignment w:val="baseline"/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</w:pPr>
      <w:r w:rsidRPr="00237B59">
        <w:rPr>
          <w:rFonts w:ascii="Times New Roman" w:eastAsia="Arial" w:hAnsi="Times New Roman" w:cs="Times New Roman"/>
          <w:b/>
          <w:color w:val="000000"/>
          <w:kern w:val="0"/>
          <w:sz w:val="21"/>
          <w:szCs w:val="21"/>
          <w14:ligatures w14:val="none"/>
        </w:rPr>
        <w:t>Minor Effect:</w:t>
      </w:r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the patient exhibits some symptoms </w:t>
      </w:r>
      <w:proofErr w:type="gramStart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>as a result of</w:t>
      </w:r>
      <w:proofErr w:type="gramEnd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the exposure, but they were minimally bothersome to the patient. </w:t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t>The patient has returned to a pre-exposure state of well-being and has no residual disability or disfigurement.</w:t>
      </w:r>
    </w:p>
    <w:p w14:paraId="358AA32A" w14:textId="77777777" w:rsidR="00237B59" w:rsidRPr="00237B59" w:rsidRDefault="00237B59" w:rsidP="00237B59">
      <w:pPr>
        <w:numPr>
          <w:ilvl w:val="0"/>
          <w:numId w:val="1"/>
        </w:numPr>
        <w:spacing w:after="0" w:line="240" w:lineRule="auto"/>
        <w:contextualSpacing/>
        <w:textAlignment w:val="baseline"/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</w:pPr>
      <w:r w:rsidRPr="00237B59">
        <w:rPr>
          <w:rFonts w:ascii="Times New Roman" w:eastAsia="Arial" w:hAnsi="Times New Roman" w:cs="Times New Roman"/>
          <w:b/>
          <w:color w:val="000000"/>
          <w:kern w:val="0"/>
          <w:sz w:val="21"/>
          <w:szCs w:val="21"/>
          <w14:ligatures w14:val="none"/>
        </w:rPr>
        <w:t xml:space="preserve">Moderate Effect: </w:t>
      </w:r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The patient exhibited symptoms </w:t>
      </w:r>
      <w:proofErr w:type="gramStart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>as a result of</w:t>
      </w:r>
      <w:proofErr w:type="gramEnd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the exposure which are more pronounced or more of a systemic nature than minor symptoms. </w:t>
      </w:r>
      <w:proofErr w:type="gramStart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>Usually</w:t>
      </w:r>
      <w:proofErr w:type="gramEnd"/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some form of treatment is or would have been indicated. </w:t>
      </w:r>
    </w:p>
    <w:p w14:paraId="22A24EE9" w14:textId="77777777" w:rsidR="00237B59" w:rsidRPr="00237B59" w:rsidRDefault="00237B59" w:rsidP="00237B59">
      <w:pPr>
        <w:numPr>
          <w:ilvl w:val="0"/>
          <w:numId w:val="1"/>
        </w:numPr>
        <w:spacing w:after="0" w:line="240" w:lineRule="auto"/>
        <w:contextualSpacing/>
        <w:textAlignment w:val="baseline"/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</w:pPr>
      <w:r w:rsidRPr="00237B59">
        <w:rPr>
          <w:rFonts w:ascii="Times New Roman" w:eastAsia="Arial" w:hAnsi="Times New Roman" w:cs="Times New Roman"/>
          <w:b/>
          <w:color w:val="000000"/>
          <w:kern w:val="0"/>
          <w:sz w:val="21"/>
          <w:szCs w:val="21"/>
          <w14:ligatures w14:val="none"/>
        </w:rPr>
        <w:t>Major:</w:t>
      </w:r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t xml:space="preserve">The patient has exhibited symptoms </w:t>
      </w:r>
      <w:proofErr w:type="gramStart"/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t>as a result of</w:t>
      </w:r>
      <w:proofErr w:type="gramEnd"/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t xml:space="preserve"> the exposure which were life-threatening or resulted in significant residual disability or disfigurement.</w:t>
      </w:r>
    </w:p>
    <w:p w14:paraId="0ABC98B4" w14:textId="7F4A63AE" w:rsidR="00006093" w:rsidRPr="00237B59" w:rsidRDefault="00237B59" w:rsidP="00237B59">
      <w:pPr>
        <w:numPr>
          <w:ilvl w:val="0"/>
          <w:numId w:val="1"/>
        </w:numPr>
        <w:spacing w:after="0" w:line="240" w:lineRule="auto"/>
        <w:contextualSpacing/>
        <w:textAlignment w:val="baseline"/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</w:pPr>
      <w:r w:rsidRPr="00237B59">
        <w:rPr>
          <w:rFonts w:ascii="Times New Roman" w:eastAsia="Arial" w:hAnsi="Times New Roman" w:cs="Times New Roman"/>
          <w:b/>
          <w:color w:val="000000"/>
          <w:kern w:val="0"/>
          <w:sz w:val="21"/>
          <w:szCs w:val="21"/>
          <w14:ligatures w14:val="none"/>
        </w:rPr>
        <w:t>Death:</w:t>
      </w:r>
      <w:r w:rsidRPr="00237B59">
        <w:rPr>
          <w:rFonts w:ascii="Times New Roman" w:eastAsia="Arial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t xml:space="preserve">The patient died </w:t>
      </w:r>
      <w:proofErr w:type="gramStart"/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t>as a result of</w:t>
      </w:r>
      <w:proofErr w:type="gramEnd"/>
      <w:r w:rsidRPr="00237B59">
        <w:rPr>
          <w:rFonts w:ascii="Times New Roman" w:eastAsia="Calibri" w:hAnsi="Times New Roman" w:cs="Times New Roman"/>
          <w:kern w:val="0"/>
          <w:sz w:val="21"/>
          <w:szCs w:val="21"/>
          <w14:ligatures w14:val="none"/>
        </w:rPr>
        <w:t xml:space="preserve"> the exposure or as a direct complication of the exposure where the complication was unlikely to have occurred had the toxic exposure not preceded the complication.</w:t>
      </w:r>
    </w:p>
    <w:sectPr w:rsidR="00006093" w:rsidRPr="00237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5D7F01"/>
    <w:multiLevelType w:val="hybridMultilevel"/>
    <w:tmpl w:val="EE0C007C"/>
    <w:lvl w:ilvl="0" w:tplc="9B68877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609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B59"/>
    <w:rsid w:val="00006093"/>
    <w:rsid w:val="00237B59"/>
    <w:rsid w:val="003A2BFD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F0764"/>
  <w15:chartTrackingRefBased/>
  <w15:docId w15:val="{9C98C279-AC21-4DD2-B784-C65681B4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B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B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B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B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B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B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B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B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B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B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8-09T03:24:00Z</dcterms:created>
  <dcterms:modified xsi:type="dcterms:W3CDTF">2025-08-09T03:25:00Z</dcterms:modified>
</cp:coreProperties>
</file>